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15EA4" w14:textId="4701D48B" w:rsidR="005819A3" w:rsidRPr="00EF1255" w:rsidRDefault="005819A3">
      <w:pPr>
        <w:widowControl/>
        <w:jc w:val="left"/>
        <w:rPr>
          <w:rFonts w:hint="eastAsia"/>
          <w:color w:val="000000" w:themeColor="text1"/>
        </w:rPr>
      </w:pPr>
    </w:p>
    <w:p w14:paraId="3A29E3E1" w14:textId="1EC989D2" w:rsidR="00C7794F" w:rsidRPr="00EF1255" w:rsidRDefault="005819A3">
      <w:pPr>
        <w:rPr>
          <w:rFonts w:hint="eastAsia"/>
          <w:color w:val="000000" w:themeColor="text1"/>
        </w:rPr>
      </w:pPr>
      <w:r w:rsidRPr="00EF1255">
        <w:rPr>
          <w:rFonts w:ascii="Times New Roman" w:eastAsia="宋体" w:hAnsi="Times New Roman" w:cs="Times New Roman"/>
          <w:noProof/>
          <w:color w:val="000000" w:themeColor="text1"/>
        </w:rPr>
        <w:drawing>
          <wp:inline distT="0" distB="0" distL="0" distR="0" wp14:anchorId="34B9012D" wp14:editId="386EE48E">
            <wp:extent cx="5256000" cy="2844000"/>
            <wp:effectExtent l="0" t="0" r="0" b="0"/>
            <wp:docPr id="1363719850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8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E8366" w14:textId="119C5B9C" w:rsidR="005819A3" w:rsidRPr="00EF1255" w:rsidRDefault="005819A3" w:rsidP="00EF1255">
      <w:pPr>
        <w:spacing w:line="36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97"/>
      <w:r w:rsidRPr="00EF12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1</w:t>
      </w:r>
      <w:r w:rsidRPr="00EF12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Evaluating the safety of </w:t>
      </w:r>
      <w:proofErr w:type="spellStart"/>
      <w:r w:rsidRPr="00EF12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hikonin</w:t>
      </w:r>
      <w:proofErr w:type="spellEnd"/>
      <w:r w:rsidRPr="00EF1255">
        <w:rPr>
          <w:rFonts w:hint="eastAsia"/>
          <w:color w:val="000000" w:themeColor="text1"/>
        </w:rPr>
        <w:t xml:space="preserve">. </w:t>
      </w:r>
      <w:bookmarkStart w:id="1" w:name="OLE_LINK190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x male Sprague-Dawley rats were randomized into </w:t>
      </w:r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ol group</w:t>
      </w:r>
      <w:bookmarkStart w:id="2" w:name="OLE_LINK177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2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SK</w:t>
      </w:r>
      <w:bookmarkStart w:id="3" w:name="OLE_LINK191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-treated group</w:t>
      </w:r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bookmarkStart w:id="4" w:name="OLE_LINK178"/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>40 mg/kg body weight/day)</w:t>
      </w:r>
      <w:bookmarkEnd w:id="4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>n=3/group</w:t>
      </w:r>
      <w:bookmarkStart w:id="5" w:name="OLE_LINK176"/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6" w:name="OLE_LINK198"/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OLE_LINK180"/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>Following 28 consecutive days of treatm</w:t>
      </w:r>
      <w:bookmarkStart w:id="8" w:name="OLE_LINK192"/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>en</w:t>
      </w:r>
      <w:bookmarkEnd w:id="6"/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bookmarkEnd w:id="7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5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bookmarkStart w:id="9" w:name="OLE_LINK1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-D) There was no statistically significant difference in ALT</w:t>
      </w:r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ST, CRE and B</w:t>
      </w:r>
      <w:bookmarkEnd w:id="8"/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</w:t>
      </w:r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evels between the control group</w:t>
      </w:r>
      <w:bookmarkStart w:id="10" w:name="OLE_LINK195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SKN group </w:t>
      </w:r>
      <w:bookmarkStart w:id="11" w:name="OLE_LINK196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rats</w:t>
      </w:r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EF1255"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</w:t>
      </w:r>
      <w:bookmarkStart w:id="12" w:name="OLE_LINK188"/>
      <w:r w:rsidR="00EF1255" w:rsidRPr="00EF12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gt;</w:t>
      </w:r>
      <w:r w:rsidR="00EF1255" w:rsidRPr="00EF1255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bookmarkEnd w:id="12"/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bookmarkEnd w:id="9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EF1255" w:rsidRPr="00EF1255">
        <w:rPr>
          <w:rFonts w:ascii="Times New Roman" w:eastAsia="宋体" w:hAnsi="Times New Roman" w:cs="Times New Roman"/>
          <w:color w:val="000000" w:themeColor="text1"/>
          <w:sz w:val="24"/>
          <w:szCs w:val="23"/>
        </w:rPr>
        <w:t>Dat</w:t>
      </w:r>
      <w:bookmarkStart w:id="13" w:name="OLE_LINK193"/>
      <w:r w:rsidR="00EF1255" w:rsidRPr="00EF1255">
        <w:rPr>
          <w:rFonts w:ascii="Times New Roman" w:eastAsia="宋体" w:hAnsi="Times New Roman" w:cs="Times New Roman"/>
          <w:color w:val="000000" w:themeColor="text1"/>
          <w:sz w:val="24"/>
          <w:szCs w:val="23"/>
        </w:rPr>
        <w:t>a are expressed as mea</w:t>
      </w:r>
      <w:bookmarkStart w:id="14" w:name="OLE_LINK194"/>
      <w:r w:rsidR="00EF1255" w:rsidRPr="00EF1255">
        <w:rPr>
          <w:rFonts w:ascii="Times New Roman" w:eastAsia="宋体" w:hAnsi="Times New Roman" w:cs="Times New Roman"/>
          <w:color w:val="000000" w:themeColor="text1"/>
          <w:sz w:val="24"/>
          <w:szCs w:val="23"/>
        </w:rPr>
        <w:t>n ± S</w:t>
      </w:r>
      <w:bookmarkEnd w:id="14"/>
      <w:r w:rsidR="00EF1255" w:rsidRPr="00EF1255">
        <w:rPr>
          <w:rFonts w:ascii="Times New Roman" w:eastAsia="宋体" w:hAnsi="Times New Roman" w:cs="Times New Roman"/>
          <w:color w:val="000000" w:themeColor="text1"/>
          <w:sz w:val="24"/>
          <w:szCs w:val="23"/>
        </w:rPr>
        <w:t>D (</w:t>
      </w:r>
      <w:r w:rsidR="00EF1255" w:rsidRPr="00EF1255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3"/>
        </w:rPr>
        <w:t>n</w:t>
      </w:r>
      <w:r w:rsidR="00EF1255" w:rsidRPr="00EF1255">
        <w:rPr>
          <w:rFonts w:ascii="Times New Roman" w:eastAsia="宋体" w:hAnsi="Times New Roman" w:cs="Times New Roman"/>
          <w:color w:val="000000" w:themeColor="text1"/>
          <w:sz w:val="24"/>
          <w:szCs w:val="23"/>
        </w:rPr>
        <w:t>=3)</w:t>
      </w:r>
      <w:r w:rsidR="00EF1255" w:rsidRPr="00EF1255">
        <w:rPr>
          <w:rFonts w:ascii="Times New Roman" w:eastAsia="宋体" w:hAnsi="Times New Roman" w:cs="Times New Roman" w:hint="eastAsia"/>
          <w:color w:val="000000" w:themeColor="text1"/>
          <w:sz w:val="24"/>
          <w:szCs w:val="23"/>
        </w:rPr>
        <w:t>,</w:t>
      </w:r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tist</w:t>
      </w:r>
      <w:bookmarkEnd w:id="10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cal analysis comprised</w:t>
      </w:r>
      <w:bookmarkEnd w:id="11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ependent-samples T test, </w:t>
      </w:r>
      <w:bookmarkStart w:id="15" w:name="OLE_LINK2"/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s </w:t>
      </w:r>
      <w:r w:rsidR="00EF1255" w:rsidRPr="00EF1255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</w:t>
      </w:r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＞</w:t>
      </w:r>
      <w:r w:rsidR="00EF1255"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5</w:t>
      </w:r>
      <w:r w:rsidRPr="00EF12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0"/>
      <w:bookmarkEnd w:id="1"/>
      <w:bookmarkEnd w:id="3"/>
      <w:bookmarkEnd w:id="13"/>
      <w:bookmarkEnd w:id="15"/>
    </w:p>
    <w:sectPr w:rsidR="005819A3" w:rsidRPr="00EF1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FC432" w14:textId="77777777" w:rsidR="00E866DE" w:rsidRDefault="00E866DE" w:rsidP="00220652">
      <w:pPr>
        <w:rPr>
          <w:rFonts w:hint="eastAsia"/>
        </w:rPr>
      </w:pPr>
      <w:r>
        <w:separator/>
      </w:r>
    </w:p>
  </w:endnote>
  <w:endnote w:type="continuationSeparator" w:id="0">
    <w:p w14:paraId="0AFFEEF0" w14:textId="77777777" w:rsidR="00E866DE" w:rsidRDefault="00E866DE" w:rsidP="002206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0062A" w14:textId="77777777" w:rsidR="00E866DE" w:rsidRDefault="00E866DE" w:rsidP="00220652">
      <w:pPr>
        <w:rPr>
          <w:rFonts w:hint="eastAsia"/>
        </w:rPr>
      </w:pPr>
      <w:r>
        <w:separator/>
      </w:r>
    </w:p>
  </w:footnote>
  <w:footnote w:type="continuationSeparator" w:id="0">
    <w:p w14:paraId="4B747447" w14:textId="77777777" w:rsidR="00E866DE" w:rsidRDefault="00E866DE" w:rsidP="002206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4F"/>
    <w:rsid w:val="00015DFC"/>
    <w:rsid w:val="000E2F6C"/>
    <w:rsid w:val="00220652"/>
    <w:rsid w:val="00234BEB"/>
    <w:rsid w:val="00244C32"/>
    <w:rsid w:val="004A5153"/>
    <w:rsid w:val="004E1F7A"/>
    <w:rsid w:val="005819A3"/>
    <w:rsid w:val="00616E9D"/>
    <w:rsid w:val="00725128"/>
    <w:rsid w:val="00995F0B"/>
    <w:rsid w:val="009B0E4B"/>
    <w:rsid w:val="00B74A95"/>
    <w:rsid w:val="00C01BF9"/>
    <w:rsid w:val="00C7794F"/>
    <w:rsid w:val="00CD5114"/>
    <w:rsid w:val="00E866DE"/>
    <w:rsid w:val="00EF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9C4041"/>
  <w15:chartTrackingRefBased/>
  <w15:docId w15:val="{795A7314-476B-4F3D-83CB-11BA28254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6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6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6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3</Words>
  <Characters>414</Characters>
  <Application>Microsoft Office Word</Application>
  <DocSecurity>0</DocSecurity>
  <Lines>8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qiao</dc:creator>
  <cp:keywords/>
  <dc:description/>
  <cp:lastModifiedBy>hn g</cp:lastModifiedBy>
  <cp:revision>7</cp:revision>
  <dcterms:created xsi:type="dcterms:W3CDTF">2024-08-06T02:16:00Z</dcterms:created>
  <dcterms:modified xsi:type="dcterms:W3CDTF">2025-07-27T15:06:00Z</dcterms:modified>
</cp:coreProperties>
</file>